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BB6BA" w14:textId="77777777" w:rsidR="00820A64" w:rsidRPr="001B30E7" w:rsidRDefault="00820A64" w:rsidP="00672EE8">
      <w:pPr>
        <w:spacing w:line="240" w:lineRule="auto"/>
        <w:rPr>
          <w:rFonts w:ascii="Times New Roman" w:eastAsia="ＭＳ Ｐゴシック" w:hAnsi="Times New Roman" w:cs="Times New Roman"/>
          <w:color w:val="222222"/>
          <w:sz w:val="24"/>
          <w:szCs w:val="24"/>
          <w:lang w:val="en-GB"/>
        </w:rPr>
      </w:pPr>
      <w:r w:rsidRPr="001B30E7">
        <w:rPr>
          <w:rFonts w:ascii="Times New Roman" w:eastAsia="ＭＳ Ｐゴシック" w:hAnsi="Times New Roman" w:cs="Times New Roman"/>
          <w:color w:val="222222"/>
          <w:sz w:val="24"/>
          <w:szCs w:val="24"/>
          <w:lang w:val="en-GB"/>
        </w:rPr>
        <w:t>The participating centres and principal investigators</w:t>
      </w:r>
      <w:r w:rsidR="00672EE8" w:rsidRPr="001B30E7">
        <w:rPr>
          <w:rFonts w:ascii="Times New Roman" w:eastAsia="ＭＳ Ｐゴシック" w:hAnsi="Times New Roman" w:cs="Times New Roman"/>
          <w:color w:val="222222"/>
          <w:sz w:val="24"/>
          <w:szCs w:val="24"/>
          <w:lang w:val="en-GB"/>
        </w:rPr>
        <w:t>:</w:t>
      </w:r>
    </w:p>
    <w:p w14:paraId="644DDE13" w14:textId="77777777" w:rsidR="00820A64" w:rsidRPr="001B30E7" w:rsidRDefault="00820A64" w:rsidP="00672EE8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</w:rPr>
        <w:t xml:space="preserve">Jeroen Sonck, </w:t>
      </w:r>
      <w:r w:rsidRPr="001B30E7">
        <w:rPr>
          <w:rFonts w:ascii="Times New Roman" w:hAnsi="Times New Roman" w:cs="Times New Roman"/>
          <w:color w:val="222A35" w:themeColor="text2" w:themeShade="80"/>
          <w:sz w:val="24"/>
          <w:szCs w:val="24"/>
          <w:lang w:val="pt-BR"/>
        </w:rPr>
        <w:t>Cardiovascular Center Aalst, OLV Clinic</w:t>
      </w:r>
    </w:p>
    <w:p w14:paraId="1A4D7D4F" w14:textId="77777777" w:rsidR="00820A64" w:rsidRPr="001B30E7" w:rsidRDefault="00820A64" w:rsidP="00672EE8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Bjarne Norgaard, Aarhus University, Aarhus, Denmark.</w:t>
      </w:r>
    </w:p>
    <w:p w14:paraId="29CD0396" w14:textId="77777777" w:rsidR="00820A64" w:rsidRPr="001B30E7" w:rsidRDefault="00820A64" w:rsidP="00672EE8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>Bon-Kwon Koo, Seoul National University, Korea.</w:t>
      </w:r>
    </w:p>
    <w:p w14:paraId="390F5AB3" w14:textId="77777777" w:rsidR="00672EE8" w:rsidRPr="001B30E7" w:rsidRDefault="00672EE8" w:rsidP="00672EE8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>Brian Ko, Monash Health, Melbourne, Australia.</w:t>
      </w:r>
    </w:p>
    <w:p w14:paraId="1D174A43" w14:textId="77777777" w:rsidR="00820A64" w:rsidRPr="001B30E7" w:rsidRDefault="00820A64" w:rsidP="00672EE8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</w:rPr>
        <w:t>Hiromase Otake, Kobe, Japan</w:t>
      </w:r>
    </w:p>
    <w:p w14:paraId="2188BFE3" w14:textId="77777777" w:rsidR="00672EE8" w:rsidRPr="001B30E7" w:rsidRDefault="00672EE8" w:rsidP="00672EE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362F40" w14:textId="77777777" w:rsidR="00B74560" w:rsidRPr="001B30E7" w:rsidRDefault="00820A64" w:rsidP="00672EE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bCs/>
          <w:color w:val="222A35" w:themeColor="text2" w:themeShade="80"/>
          <w:sz w:val="24"/>
          <w:szCs w:val="24"/>
          <w:lang w:val="en-GB"/>
        </w:rPr>
        <w:t>Steering committee</w:t>
      </w:r>
      <w:r w:rsidR="00672EE8" w:rsidRPr="001B30E7">
        <w:rPr>
          <w:rFonts w:ascii="Times New Roman" w:hAnsi="Times New Roman" w:cs="Times New Roman"/>
          <w:bCs/>
          <w:color w:val="222A35" w:themeColor="text2" w:themeShade="80"/>
          <w:sz w:val="24"/>
          <w:szCs w:val="24"/>
          <w:lang w:val="en-GB"/>
        </w:rPr>
        <w:t>:</w:t>
      </w:r>
    </w:p>
    <w:p w14:paraId="37BF5E2D" w14:textId="1585F327" w:rsidR="00820A64" w:rsidRPr="001B30E7" w:rsidRDefault="00820A64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>Prof. Bernard de Bruyne</w:t>
      </w:r>
      <w:r w:rsidR="00672EE8" w:rsidRPr="001B30E7">
        <w:rPr>
          <w:rFonts w:ascii="Times New Roman" w:hAnsi="Times New Roman" w:cs="Times New Roman"/>
          <w:sz w:val="24"/>
          <w:szCs w:val="24"/>
          <w:lang w:val="en-GB"/>
        </w:rPr>
        <w:t xml:space="preserve"> (Chair</w:t>
      </w:r>
      <w:r w:rsidR="004D0CA8">
        <w:rPr>
          <w:rFonts w:ascii="Times New Roman" w:hAnsi="Times New Roman" w:cs="Times New Roman"/>
          <w:sz w:val="24"/>
          <w:szCs w:val="24"/>
          <w:lang w:val="en-GB"/>
        </w:rPr>
        <w:t>man</w:t>
      </w:r>
      <w:r w:rsidR="00672EE8" w:rsidRPr="001B30E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38CB977" w14:textId="77777777" w:rsidR="00672EE8" w:rsidRPr="001B30E7" w:rsidRDefault="00820A64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 xml:space="preserve">Jeroen </w:t>
      </w:r>
      <w:proofErr w:type="spellStart"/>
      <w:r w:rsidRPr="001B30E7">
        <w:rPr>
          <w:rFonts w:ascii="Times New Roman" w:hAnsi="Times New Roman" w:cs="Times New Roman"/>
          <w:sz w:val="24"/>
          <w:szCs w:val="24"/>
          <w:lang w:val="en-GB"/>
        </w:rPr>
        <w:t>Sonck</w:t>
      </w:r>
      <w:proofErr w:type="spellEnd"/>
      <w:r w:rsidRPr="001B30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2EE8" w:rsidRPr="001B30E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72EE8" w:rsidRPr="001B30E7">
        <w:rPr>
          <w:rFonts w:ascii="Times New Roman" w:hAnsi="Times New Roman" w:cs="Times New Roman"/>
          <w:iCs/>
          <w:sz w:val="24"/>
          <w:szCs w:val="24"/>
          <w:lang w:val="en-GB"/>
        </w:rPr>
        <w:t>Principal Investigator)</w:t>
      </w:r>
    </w:p>
    <w:p w14:paraId="08B3F143" w14:textId="77777777" w:rsidR="00820A64" w:rsidRPr="001B30E7" w:rsidRDefault="00820A64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 xml:space="preserve">Carlos Collet </w:t>
      </w:r>
      <w:proofErr w:type="spellStart"/>
      <w:r w:rsidRPr="001B30E7">
        <w:rPr>
          <w:rFonts w:ascii="Times New Roman" w:hAnsi="Times New Roman" w:cs="Times New Roman"/>
          <w:sz w:val="24"/>
          <w:szCs w:val="24"/>
          <w:lang w:val="en-GB"/>
        </w:rPr>
        <w:t>Bortone</w:t>
      </w:r>
      <w:proofErr w:type="spellEnd"/>
      <w:r w:rsidR="00672EE8" w:rsidRPr="001B30E7">
        <w:rPr>
          <w:rFonts w:ascii="Times New Roman" w:hAnsi="Times New Roman" w:cs="Times New Roman"/>
          <w:sz w:val="24"/>
          <w:szCs w:val="24"/>
          <w:lang w:val="en-GB"/>
        </w:rPr>
        <w:t xml:space="preserve"> (Co-</w:t>
      </w:r>
      <w:r w:rsidR="00672EE8" w:rsidRPr="001B30E7">
        <w:rPr>
          <w:rFonts w:ascii="Times New Roman" w:hAnsi="Times New Roman" w:cs="Times New Roman"/>
          <w:iCs/>
          <w:sz w:val="24"/>
          <w:szCs w:val="24"/>
          <w:lang w:val="en-GB"/>
        </w:rPr>
        <w:t>Principal Investigator</w:t>
      </w:r>
      <w:r w:rsidR="00672EE8" w:rsidRPr="001B30E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A3B4172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>Bjarne Norgaard (</w:t>
      </w:r>
      <w:r w:rsidRPr="001B30E7">
        <w:rPr>
          <w:rFonts w:ascii="Times New Roman" w:hAnsi="Times New Roman" w:cs="Times New Roman"/>
          <w:iCs/>
          <w:sz w:val="24"/>
          <w:szCs w:val="24"/>
          <w:lang w:val="en-GB"/>
        </w:rPr>
        <w:t>Principal Investigator)</w:t>
      </w:r>
    </w:p>
    <w:p w14:paraId="4E4AB5C3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>Bon-Kwon Koo (</w:t>
      </w:r>
      <w:r w:rsidRPr="001B30E7">
        <w:rPr>
          <w:rFonts w:ascii="Times New Roman" w:hAnsi="Times New Roman" w:cs="Times New Roman"/>
          <w:iCs/>
          <w:sz w:val="24"/>
          <w:szCs w:val="24"/>
          <w:lang w:val="en-GB"/>
        </w:rPr>
        <w:t>Principal Investigator)</w:t>
      </w:r>
    </w:p>
    <w:p w14:paraId="232BE3B7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>Brian Ko (</w:t>
      </w:r>
      <w:r w:rsidRPr="001B30E7">
        <w:rPr>
          <w:rFonts w:ascii="Times New Roman" w:hAnsi="Times New Roman" w:cs="Times New Roman"/>
          <w:iCs/>
          <w:sz w:val="24"/>
          <w:szCs w:val="24"/>
          <w:lang w:val="en-GB"/>
        </w:rPr>
        <w:t>Principal Investigator)</w:t>
      </w:r>
    </w:p>
    <w:p w14:paraId="65CBB034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</w:rPr>
        <w:t>Hiromase Otake</w:t>
      </w:r>
      <w:r w:rsidRPr="001B30E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1B30E7">
        <w:rPr>
          <w:rFonts w:ascii="Times New Roman" w:hAnsi="Times New Roman" w:cs="Times New Roman"/>
          <w:iCs/>
          <w:sz w:val="24"/>
          <w:szCs w:val="24"/>
          <w:lang w:val="en-GB"/>
        </w:rPr>
        <w:t>Principal Investigator)</w:t>
      </w:r>
    </w:p>
    <w:p w14:paraId="5233BB18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Jonathon Leipsic</w:t>
      </w:r>
    </w:p>
    <w:p w14:paraId="259D5964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Emanuele Barbato</w:t>
      </w:r>
    </w:p>
    <w:p w14:paraId="207B2AB8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Joseph Bartunek</w:t>
      </w:r>
    </w:p>
    <w:p w14:paraId="3022A312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Charles Taylor</w:t>
      </w:r>
    </w:p>
    <w:p w14:paraId="3BD6B54B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Campbell Rogers</w:t>
      </w:r>
    </w:p>
    <w:p w14:paraId="36F5CA39" w14:textId="77777777" w:rsidR="00672EE8" w:rsidRPr="001B30E7" w:rsidRDefault="00672EE8" w:rsidP="004D0CA8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Daniele Andreini</w:t>
      </w:r>
    </w:p>
    <w:p w14:paraId="0E5BCD98" w14:textId="77777777" w:rsidR="00672EE8" w:rsidRPr="001B30E7" w:rsidRDefault="00672EE8" w:rsidP="00672EE8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EAEE5F" w14:textId="77777777" w:rsidR="00672EE8" w:rsidRPr="001B30E7" w:rsidRDefault="00820A64" w:rsidP="00672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0E7">
        <w:rPr>
          <w:rFonts w:ascii="Times New Roman" w:hAnsi="Times New Roman" w:cs="Times New Roman"/>
          <w:sz w:val="24"/>
          <w:szCs w:val="24"/>
        </w:rPr>
        <w:t>Clinical Event Committee (CEC)</w:t>
      </w:r>
    </w:p>
    <w:p w14:paraId="39C7AE85" w14:textId="77777777" w:rsidR="00672EE8" w:rsidRPr="004D0CA8" w:rsidRDefault="00672EE8" w:rsidP="004D0CA8">
      <w:pPr>
        <w:pStyle w:val="a3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Ward </w:t>
      </w:r>
      <w:proofErr w:type="spellStart"/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Heggermont</w:t>
      </w:r>
      <w:proofErr w:type="spellEnd"/>
    </w:p>
    <w:p w14:paraId="6CB5AF8C" w14:textId="172DD5CD" w:rsidR="00672EE8" w:rsidRPr="004D0CA8" w:rsidRDefault="00672EE8" w:rsidP="004D0CA8">
      <w:pPr>
        <w:pStyle w:val="a3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Dan </w:t>
      </w:r>
      <w:proofErr w:type="spellStart"/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Schelfaut</w:t>
      </w:r>
      <w:proofErr w:type="spellEnd"/>
    </w:p>
    <w:p w14:paraId="546FD26B" w14:textId="4C88403C" w:rsidR="004D0CA8" w:rsidRPr="004D0CA8" w:rsidRDefault="004D0CA8" w:rsidP="004D0CA8">
      <w:pPr>
        <w:pStyle w:val="a3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Jan Leeman</w:t>
      </w:r>
    </w:p>
    <w:p w14:paraId="111C8FB7" w14:textId="77777777" w:rsidR="00672EE8" w:rsidRPr="001B30E7" w:rsidRDefault="00672EE8" w:rsidP="00672EE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C20AB8" w14:textId="77777777" w:rsidR="001B30E7" w:rsidRPr="001B30E7" w:rsidRDefault="001B30E7" w:rsidP="00672EE8">
      <w:pPr>
        <w:spacing w:line="240" w:lineRule="auto"/>
        <w:rPr>
          <w:rFonts w:ascii="Times New Roman" w:hAnsi="Times New Roman" w:cs="Times New Roman"/>
          <w:bCs/>
          <w:color w:val="222A35" w:themeColor="text2" w:themeShade="80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bCs/>
          <w:color w:val="222A35" w:themeColor="text2" w:themeShade="80"/>
          <w:sz w:val="24"/>
          <w:szCs w:val="24"/>
          <w:lang w:val="en-GB"/>
        </w:rPr>
        <w:t>Coronary CTA image quality committee</w:t>
      </w:r>
    </w:p>
    <w:p w14:paraId="2221E0E7" w14:textId="77777777" w:rsidR="001B30E7" w:rsidRPr="004D0CA8" w:rsidRDefault="001B30E7" w:rsidP="004D0CA8">
      <w:pPr>
        <w:pStyle w:val="a3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Daniele </w:t>
      </w:r>
      <w:proofErr w:type="spellStart"/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Andreini</w:t>
      </w:r>
      <w:proofErr w:type="spellEnd"/>
    </w:p>
    <w:p w14:paraId="08BDD045" w14:textId="77777777" w:rsidR="001B30E7" w:rsidRPr="004D0CA8" w:rsidRDefault="001B30E7" w:rsidP="004D0CA8">
      <w:pPr>
        <w:pStyle w:val="a3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4D0CA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Martin </w:t>
      </w:r>
      <w:proofErr w:type="spellStart"/>
      <w:r w:rsidRPr="004D0CA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enicka</w:t>
      </w:r>
      <w:proofErr w:type="spellEnd"/>
    </w:p>
    <w:p w14:paraId="74EB8C14" w14:textId="77777777" w:rsidR="001B30E7" w:rsidRPr="004D0CA8" w:rsidRDefault="001B30E7" w:rsidP="004D0CA8">
      <w:pPr>
        <w:pStyle w:val="a3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Lieven Van Hoe</w:t>
      </w:r>
    </w:p>
    <w:p w14:paraId="0B69D122" w14:textId="77777777" w:rsidR="001B30E7" w:rsidRPr="001B30E7" w:rsidRDefault="001B30E7" w:rsidP="001B30E7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7588AE2F" w14:textId="77777777" w:rsidR="00820A64" w:rsidRPr="001B30E7" w:rsidRDefault="00672EE8" w:rsidP="00672EE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30E7">
        <w:rPr>
          <w:rFonts w:ascii="Times New Roman" w:hAnsi="Times New Roman" w:cs="Times New Roman"/>
          <w:sz w:val="24"/>
          <w:szCs w:val="24"/>
          <w:lang w:val="en-GB"/>
        </w:rPr>
        <w:t>Core Laboratory</w:t>
      </w:r>
    </w:p>
    <w:p w14:paraId="178F410E" w14:textId="77777777" w:rsidR="00672EE8" w:rsidRPr="004D0CA8" w:rsidRDefault="00672EE8" w:rsidP="004D0CA8">
      <w:pPr>
        <w:pStyle w:val="a3"/>
        <w:numPr>
          <w:ilvl w:val="0"/>
          <w:numId w:val="5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</w:rPr>
        <w:t>Takuya Mizukami</w:t>
      </w:r>
    </w:p>
    <w:p w14:paraId="6DBF72DA" w14:textId="77777777" w:rsidR="00672EE8" w:rsidRPr="004D0CA8" w:rsidRDefault="00672EE8" w:rsidP="004D0CA8">
      <w:pPr>
        <w:pStyle w:val="a3"/>
        <w:numPr>
          <w:ilvl w:val="0"/>
          <w:numId w:val="5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</w:rPr>
        <w:t>Sakura Nagumo</w:t>
      </w:r>
    </w:p>
    <w:p w14:paraId="64A5FAF2" w14:textId="77777777" w:rsidR="001B30E7" w:rsidRPr="004D0CA8" w:rsidRDefault="00672EE8" w:rsidP="004D0CA8">
      <w:pPr>
        <w:pStyle w:val="a3"/>
        <w:numPr>
          <w:ilvl w:val="0"/>
          <w:numId w:val="5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</w:rPr>
        <w:t>Niya Mileva</w:t>
      </w:r>
    </w:p>
    <w:p w14:paraId="4E990987" w14:textId="77777777" w:rsidR="00672EE8" w:rsidRPr="004D0CA8" w:rsidRDefault="001B30E7" w:rsidP="004D0CA8">
      <w:pPr>
        <w:pStyle w:val="a3"/>
        <w:numPr>
          <w:ilvl w:val="0"/>
          <w:numId w:val="5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D0CA8">
        <w:rPr>
          <w:rFonts w:ascii="Times New Roman" w:eastAsia="Times New Roman" w:hAnsi="Times New Roman" w:cs="Times New Roman"/>
          <w:color w:val="222222"/>
          <w:sz w:val="24"/>
          <w:szCs w:val="24"/>
        </w:rPr>
        <w:t>Daniel Munhoz</w:t>
      </w:r>
    </w:p>
    <w:p w14:paraId="600F644C" w14:textId="77777777" w:rsidR="00672EE8" w:rsidRPr="00672EE8" w:rsidRDefault="00672EE8" w:rsidP="00672EE8">
      <w:pPr>
        <w:shd w:val="clear" w:color="auto" w:fill="FFFFFF"/>
        <w:spacing w:after="0" w:line="240" w:lineRule="auto"/>
        <w:ind w:firstLine="708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498792CC" w14:textId="77777777" w:rsidR="00672EE8" w:rsidRPr="001B30E7" w:rsidRDefault="00672EE8" w:rsidP="00672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72EE8" w:rsidRPr="001B30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515306"/>
    <w:multiLevelType w:val="hybridMultilevel"/>
    <w:tmpl w:val="C45A3702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" w15:restartNumberingAfterBreak="0">
    <w:nsid w:val="22141F40"/>
    <w:multiLevelType w:val="hybridMultilevel"/>
    <w:tmpl w:val="3B8493A6"/>
    <w:lvl w:ilvl="0" w:tplc="0409000F">
      <w:start w:val="1"/>
      <w:numFmt w:val="decimal"/>
      <w:lvlText w:val="%1."/>
      <w:lvlJc w:val="left"/>
      <w:pPr>
        <w:ind w:left="1128" w:hanging="420"/>
      </w:pPr>
    </w:lvl>
    <w:lvl w:ilvl="1" w:tplc="04090017" w:tentative="1">
      <w:start w:val="1"/>
      <w:numFmt w:val="aiueoFullWidth"/>
      <w:lvlText w:val="(%2)"/>
      <w:lvlJc w:val="left"/>
      <w:pPr>
        <w:ind w:left="1548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7" w:tentative="1">
      <w:start w:val="1"/>
      <w:numFmt w:val="aiueoFullWidth"/>
      <w:lvlText w:val="(%5)"/>
      <w:lvlJc w:val="left"/>
      <w:pPr>
        <w:ind w:left="2808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7" w:tentative="1">
      <w:start w:val="1"/>
      <w:numFmt w:val="aiueoFullWidth"/>
      <w:lvlText w:val="(%8)"/>
      <w:lvlJc w:val="left"/>
      <w:pPr>
        <w:ind w:left="4068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8" w:hanging="420"/>
      </w:pPr>
    </w:lvl>
  </w:abstractNum>
  <w:abstractNum w:abstractNumId="2" w15:restartNumberingAfterBreak="0">
    <w:nsid w:val="228746C5"/>
    <w:multiLevelType w:val="hybridMultilevel"/>
    <w:tmpl w:val="AD8E97EA"/>
    <w:lvl w:ilvl="0" w:tplc="08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5D14E6A"/>
    <w:multiLevelType w:val="hybridMultilevel"/>
    <w:tmpl w:val="0FEE6DA4"/>
    <w:lvl w:ilvl="0" w:tplc="0409000F">
      <w:start w:val="1"/>
      <w:numFmt w:val="decimal"/>
      <w:lvlText w:val="%1."/>
      <w:lvlJc w:val="left"/>
      <w:pPr>
        <w:ind w:left="1128" w:hanging="420"/>
      </w:pPr>
    </w:lvl>
    <w:lvl w:ilvl="1" w:tplc="04090017" w:tentative="1">
      <w:start w:val="1"/>
      <w:numFmt w:val="aiueoFullWidth"/>
      <w:lvlText w:val="(%2)"/>
      <w:lvlJc w:val="left"/>
      <w:pPr>
        <w:ind w:left="1548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7" w:tentative="1">
      <w:start w:val="1"/>
      <w:numFmt w:val="aiueoFullWidth"/>
      <w:lvlText w:val="(%5)"/>
      <w:lvlJc w:val="left"/>
      <w:pPr>
        <w:ind w:left="2808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7" w:tentative="1">
      <w:start w:val="1"/>
      <w:numFmt w:val="aiueoFullWidth"/>
      <w:lvlText w:val="(%8)"/>
      <w:lvlJc w:val="left"/>
      <w:pPr>
        <w:ind w:left="4068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8" w:hanging="420"/>
      </w:pPr>
    </w:lvl>
  </w:abstractNum>
  <w:abstractNum w:abstractNumId="4" w15:restartNumberingAfterBreak="0">
    <w:nsid w:val="7FAC2F1B"/>
    <w:multiLevelType w:val="hybridMultilevel"/>
    <w:tmpl w:val="D818A380"/>
    <w:lvl w:ilvl="0" w:tplc="0409000F">
      <w:start w:val="1"/>
      <w:numFmt w:val="decimal"/>
      <w:lvlText w:val="%1."/>
      <w:lvlJc w:val="left"/>
      <w:pPr>
        <w:ind w:left="1128" w:hanging="420"/>
      </w:pPr>
    </w:lvl>
    <w:lvl w:ilvl="1" w:tplc="04090017" w:tentative="1">
      <w:start w:val="1"/>
      <w:numFmt w:val="aiueoFullWidth"/>
      <w:lvlText w:val="(%2)"/>
      <w:lvlJc w:val="left"/>
      <w:pPr>
        <w:ind w:left="1548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7" w:tentative="1">
      <w:start w:val="1"/>
      <w:numFmt w:val="aiueoFullWidth"/>
      <w:lvlText w:val="(%5)"/>
      <w:lvlJc w:val="left"/>
      <w:pPr>
        <w:ind w:left="2808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7" w:tentative="1">
      <w:start w:val="1"/>
      <w:numFmt w:val="aiueoFullWidth"/>
      <w:lvlText w:val="(%8)"/>
      <w:lvlJc w:val="left"/>
      <w:pPr>
        <w:ind w:left="4068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8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64"/>
    <w:rsid w:val="000715D9"/>
    <w:rsid w:val="0014024D"/>
    <w:rsid w:val="001B30E7"/>
    <w:rsid w:val="001E50D6"/>
    <w:rsid w:val="0028117B"/>
    <w:rsid w:val="002C10FE"/>
    <w:rsid w:val="00317BCC"/>
    <w:rsid w:val="00324466"/>
    <w:rsid w:val="00341C8B"/>
    <w:rsid w:val="003A7DC8"/>
    <w:rsid w:val="004D0CA8"/>
    <w:rsid w:val="00563B67"/>
    <w:rsid w:val="00643481"/>
    <w:rsid w:val="00672EE8"/>
    <w:rsid w:val="00820A64"/>
    <w:rsid w:val="00833D1B"/>
    <w:rsid w:val="00854817"/>
    <w:rsid w:val="00945A13"/>
    <w:rsid w:val="00B71D9C"/>
    <w:rsid w:val="00BF4622"/>
    <w:rsid w:val="00F57B0F"/>
    <w:rsid w:val="00FB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681933"/>
  <w15:chartTrackingRefBased/>
  <w15:docId w15:val="{E4B9F030-5B1A-49FD-9D32-2F4EB307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B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0A64"/>
    <w:pPr>
      <w:ind w:left="720"/>
      <w:contextualSpacing/>
    </w:pPr>
  </w:style>
  <w:style w:type="paragraph" w:customStyle="1" w:styleId="Default">
    <w:name w:val="Default"/>
    <w:rsid w:val="00820A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4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ra sasamura nagumo</dc:creator>
  <cp:keywords/>
  <dc:description/>
  <cp:lastModifiedBy>sakura sasamura</cp:lastModifiedBy>
  <cp:revision>5</cp:revision>
  <dcterms:created xsi:type="dcterms:W3CDTF">2020-12-12T13:44:00Z</dcterms:created>
  <dcterms:modified xsi:type="dcterms:W3CDTF">2020-12-12T13:48:00Z</dcterms:modified>
</cp:coreProperties>
</file>